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537" w:rsidRDefault="00220537" w:rsidP="00220537">
      <w:pPr>
        <w:spacing w:line="480" w:lineRule="auto"/>
        <w:jc w:val="left"/>
        <w:rPr>
          <w:rFonts w:ascii="Times New Roman" w:eastAsia="SimSun" w:hAnsi="Times New Roman"/>
          <w:b/>
          <w:spacing w:val="5"/>
          <w:sz w:val="24"/>
        </w:rPr>
      </w:pPr>
      <w:r>
        <w:rPr>
          <w:rFonts w:ascii="Times New Roman" w:eastAsia="SimSun" w:hAnsi="Times New Roman"/>
          <w:b/>
          <w:spacing w:val="5"/>
          <w:sz w:val="24"/>
        </w:rPr>
        <w:t>Table S1 Contents of fatty acids in 9 varieties of quinoa (mg/100g)</w:t>
      </w:r>
    </w:p>
    <w:tbl>
      <w:tblPr>
        <w:tblW w:w="0" w:type="auto"/>
        <w:jc w:val="center"/>
        <w:tblBorders>
          <w:bottom w:val="single" w:sz="1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295"/>
        <w:gridCol w:w="1343"/>
        <w:gridCol w:w="1319"/>
        <w:gridCol w:w="1319"/>
        <w:gridCol w:w="1319"/>
        <w:gridCol w:w="1319"/>
        <w:gridCol w:w="1319"/>
      </w:tblGrid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Fatty acid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1(White)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2(White)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3(White)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4(White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5(White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6(Black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7(Black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8(Red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9(Red)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14:0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.7±0.0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96±0.1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58±0.1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9.76±0.1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9.15±0.2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09±0.2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9.50±0.2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.3±0.3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9.55±0.1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d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15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44±0.0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18±0.0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80±0.0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99±0.0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27±0.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27±0.1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18±0.10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53±0.2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47±0.2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16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45.87±3.9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16.44±8.9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91.32±6.4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53.84±6.3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51.61±8.2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36.55±18.5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23.69±15.4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614.49±4.9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34.59±0.0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16: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6.72±0.1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.76±0.1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88±0.1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.09±0.0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21±0.1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78±0.1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12±0.0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.25±0.1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87±0.1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17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60±0.0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69±0.0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56±0.0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21±0.1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06±0.0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90±0.0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23±0.1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57±0.4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90±0.1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cd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18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4.05±0.1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6.14±0.3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1.57±0.3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8.63±0.6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7.74±1.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5.18±0.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1.5±1.4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4.48±1.4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1.32±0.7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18:1n9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90.95±8.4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37.24±4.6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19.34±6.4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11.86±3.4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10.44±18.4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82.46±8.3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97.52±19.0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72.64±6.3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46.13±9.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18:2n6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608.97±15.3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608.97±15.3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006.81±17.3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640.66±41.6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753.79±35.5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839.24±10.1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891.78±45.9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514.56±36.0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856.96±26.8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color w:val="FFFFFF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20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6.1±0.1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41±0.1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4.4±0.2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7.43±0.3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3.99±0.2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2.85±0.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1.36±0.7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2.6±0.5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4.48±0.5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18:3n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27±0.0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49±0.0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12±0.0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15±0.0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45±0.2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.21±0.0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88±0.1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81±0.0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29±0.0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20: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5.67±0.6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9.76±0.5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3.09±0.1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3.0±0.9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7.33±1.4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8.64±0.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1.4±4.2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8.13±1.4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6.71±1.4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bookmarkStart w:id="0" w:name="OLE_LINK26"/>
            <w:r>
              <w:rPr>
                <w:rFonts w:ascii="Times New Roman" w:eastAsia="SimSun" w:hAnsi="Times New Roman"/>
                <w:sz w:val="15"/>
                <w:szCs w:val="15"/>
              </w:rPr>
              <w:t>C18:3n3</w:t>
            </w:r>
            <w:bookmarkEnd w:id="0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39.22±3.8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74.38±4.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72.64±4.6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73.3±11.2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81.69±10.8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62.07±23.3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60.68±2.8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32.12±9.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57.94±4.2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b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20: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53±0.0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1.4±0.4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4.24±0.1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3.7±0.6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4.42±0.0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62±0.3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4.86±0.7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0.83±1.4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26±0.7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22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2.87±0.4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9.58±0.4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4.16±0.7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6.47±1.7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1.69±0.6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0.96±0.8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4.67±2.1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1.49±0.6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9.19±0.7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22:1n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9.34±1.3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7.74±1.0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3.58±1.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0.58±1.9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65.55±4.5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0.42±2.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64.36±4.2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63.58±0.0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5.44±0.0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23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0.04±0.2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.66±0.1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5.12±0.0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5.46±0.4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2.43±1.4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3.08±0.1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1.27±1.4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8.25±0.1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6.71±0.7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22: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.4±0.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.41±0.0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9.41±0.0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.28±0.2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.1±0.2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.41±0.0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9.57±0.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.75±0.0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6.59±0.3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24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9.07±0.0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9.73±0.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68±0.2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2.33±0.4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2.27±0.4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1.98±0.1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8.33±0.1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6.73±0.0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.69±0.4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C24: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.29±0.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.43±0.1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.73±0.1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.09±0.1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6.83±0.6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6.42±0.2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.48±0.1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.51±0.4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7.39±0.3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</w:tr>
      <w:tr w:rsidR="00220537" w:rsidTr="00220537">
        <w:trPr>
          <w:trHeight w:hRule="exact" w:val="27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Total fatty aci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313.09±24.8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732.37±18.58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774.03±12.5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222.86±62.63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806.02±44.2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242.13±29.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568.39±62.2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4635.62±61.4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721.47±6.9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</w:t>
            </w:r>
          </w:p>
        </w:tc>
      </w:tr>
      <w:tr w:rsidR="00220537" w:rsidTr="00220537">
        <w:trPr>
          <w:trHeight w:hRule="exact" w:val="547"/>
          <w:jc w:val="center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Proportion of unsaturated fatty acids to total fatty acids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6.43±0.0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5.48±0.4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6.43±0.16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5.44±0.02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6.78±0.5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6.56±0.5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4.14±0.69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3.53±0.07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85.79±0.11</w:t>
            </w:r>
            <w:r>
              <w:rPr>
                <w:rFonts w:ascii="Times New Roman" w:eastAsia="SimSun" w:hAnsi="Times New Roman"/>
                <w:sz w:val="15"/>
                <w:szCs w:val="15"/>
                <w:vertAlign w:val="superscript"/>
              </w:rPr>
              <w:t>bc</w:t>
            </w:r>
          </w:p>
        </w:tc>
      </w:tr>
    </w:tbl>
    <w:p w:rsidR="00220537" w:rsidRDefault="00220537" w:rsidP="00220537">
      <w:pPr>
        <w:spacing w:line="480" w:lineRule="auto"/>
        <w:jc w:val="left"/>
        <w:rPr>
          <w:rFonts w:ascii="Times New Roman" w:eastAsia="SimSun" w:hAnsi="Times New Roman"/>
          <w:bCs/>
          <w:spacing w:val="5"/>
          <w:sz w:val="24"/>
        </w:rPr>
      </w:pPr>
      <w:r>
        <w:rPr>
          <w:rFonts w:ascii="Times New Roman" w:eastAsia="SimSun" w:hAnsi="Times New Roman"/>
          <w:bCs/>
          <w:spacing w:val="5"/>
          <w:sz w:val="24"/>
        </w:rPr>
        <w:t>Note: Different lowercase letters are indicated for comparison at the 5% significant level</w:t>
      </w:r>
    </w:p>
    <w:p w:rsidR="00220537" w:rsidRDefault="00220537" w:rsidP="00220537">
      <w:pPr>
        <w:spacing w:line="480" w:lineRule="auto"/>
        <w:rPr>
          <w:rFonts w:ascii="Times New Roman" w:eastAsia="SimSun" w:hAnsi="Times New Roman"/>
          <w:b/>
          <w:spacing w:val="5"/>
          <w:sz w:val="24"/>
        </w:rPr>
      </w:pPr>
      <w:r>
        <w:rPr>
          <w:rFonts w:ascii="Times New Roman" w:eastAsia="SimSun" w:hAnsi="Times New Roman"/>
          <w:bCs/>
          <w:spacing w:val="5"/>
          <w:sz w:val="15"/>
          <w:szCs w:val="22"/>
        </w:rPr>
        <w:br w:type="page"/>
      </w:r>
      <w:r>
        <w:rPr>
          <w:rFonts w:ascii="Times New Roman" w:eastAsia="SimSun" w:hAnsi="Times New Roman"/>
          <w:b/>
          <w:spacing w:val="5"/>
          <w:sz w:val="24"/>
        </w:rPr>
        <w:lastRenderedPageBreak/>
        <w:t xml:space="preserve"> Table S2 Contents of amino acid in 9 varieties of quinoa (g/100g)</w:t>
      </w:r>
    </w:p>
    <w:tbl>
      <w:tblPr>
        <w:tblW w:w="0" w:type="auto"/>
        <w:jc w:val="center"/>
        <w:tblBorders>
          <w:bottom w:val="single" w:sz="1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19"/>
        <w:gridCol w:w="1319"/>
        <w:gridCol w:w="1319"/>
        <w:gridCol w:w="1319"/>
        <w:gridCol w:w="1319"/>
        <w:gridCol w:w="1319"/>
        <w:gridCol w:w="1319"/>
      </w:tblGrid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bookmarkStart w:id="1" w:name="OLE_LINK29" w:colFirst="0" w:colLast="0"/>
            <w:r>
              <w:rPr>
                <w:rFonts w:ascii="Times New Roman" w:eastAsia="SimSun" w:hAnsi="Times New Roman"/>
                <w:sz w:val="15"/>
                <w:szCs w:val="15"/>
              </w:rPr>
              <w:t>Amino acid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1(White)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2(White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3(White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4(White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5(White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6(Black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7(Black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8(Red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ZLZX-9(Red)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aspartic acid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02±0.025e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05±0.013de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92±0.01f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11±0.018b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92±0.006f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09±0.002bc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11±0.016b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56±0.022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06±0.004cd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threon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1±0.006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2±0.013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3±0.006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9±0.001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8±0.016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5±0.015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7±0.006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6±0.008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8±0.013b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ser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6±0.006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2±0.022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7±0.008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7±0.006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4±0.006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5±0.011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2±0.01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9±0.006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1±0.011d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glutamic ac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75±0.013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95±0.036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69±0.029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01±0.032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55±0.054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92±0.028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85±0.023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11±0.078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77±0.016de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gly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4±0.004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80±0.007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5±0.022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8±0.013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1±0.009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2±0.008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6±0.01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99±0.005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6±0.036b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alan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9±0.008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4±0.004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5±0.006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4±0.016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0±0.011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6±0.005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5±0.008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7±0.008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5±0.005b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/>
                <w:sz w:val="15"/>
                <w:szCs w:val="15"/>
              </w:rPr>
              <w:t>cysti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2±0.011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2±0.002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0±0.005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5±0.008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6±0.007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6±0.011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1±0.006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2±0.007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4±0.012a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val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5±0.008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6±0.011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1±0.007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3±0.011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0±0.005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8±0.011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2±0.015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80±0.009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1±0.005b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methion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5±0.011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7±0.005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7±0.008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7±0.006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6±0.004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8±0.008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6±0.006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3±0.008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6±0.004bc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isoleu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3±0.01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7±0.013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0±0.001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1±0.006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0±0.001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0±0.009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5±0.002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9±0.01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6±0.011c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leuc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82±0.008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8±0.015</w:t>
            </w:r>
            <w:bookmarkStart w:id="2" w:name="OLE_LINK13"/>
            <w:r>
              <w:rPr>
                <w:rFonts w:ascii="Times New Roman" w:eastAsia="SimSun" w:hAnsi="Times New Roman"/>
                <w:sz w:val="15"/>
                <w:szCs w:val="15"/>
              </w:rPr>
              <w:t>d</w:t>
            </w:r>
            <w:bookmarkEnd w:id="2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4±0.018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89±0.016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6±0.008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87±0.025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88±0.008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19±0.008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82±0.004c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tyros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0±0.004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4±0.013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5±0.01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5±0.01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8±0.11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3±0.006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1±0.01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6±0.009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1±0.017b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phenylalan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6±0.012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0±0.01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5±0.02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6±0.018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4±0.011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2±0.007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4±0.006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5±0.004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3±0.006cd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lys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2±0.006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5±0.008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5±0.015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1±0.01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5±0.006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5±0.012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9±0.005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01±0.011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9±0.004cd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histid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5±0.012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2±0.004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4±0.017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7±0.011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0±0.004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7±0.007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7±0.014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62±0.014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0±0.008bc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argin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0±0.013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23±0.03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00±0.004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20±0.005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95±0.006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20±0.008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12±0.003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2.07±0.028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.14±0.006c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/>
                <w:sz w:val="15"/>
                <w:szCs w:val="15"/>
              </w:rPr>
              <w:t>proli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8±0.016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4±0.009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9±0.006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51±0.006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7±0.005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46±0.013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7±0.01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73±0.011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38±0.008d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tryptoph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2±0.003</w:t>
            </w:r>
            <w:bookmarkStart w:id="3" w:name="OLE_LINK19"/>
            <w:r>
              <w:rPr>
                <w:rFonts w:ascii="Times New Roman" w:eastAsia="SimSun" w:hAnsi="Times New Roman"/>
                <w:sz w:val="15"/>
                <w:szCs w:val="15"/>
              </w:rPr>
              <w:t>e</w:t>
            </w:r>
            <w:bookmarkEnd w:id="3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4±0.001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3±0.005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4±0.004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2±0.001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3±0.003b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3±0.002c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20±0.002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0.14±0.006bc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essential amino ac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51±0.04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52±0.023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31±0.026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94±0.02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26±0.006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71±0.014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79±0.001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5.31±0.024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3.72±0.024d</w:t>
            </w:r>
          </w:p>
        </w:tc>
      </w:tr>
      <w:tr w:rsidR="00220537" w:rsidTr="00220537">
        <w:trPr>
          <w:trHeight w:hRule="exact" w:val="306"/>
          <w:jc w:val="center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56±0.032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1.39±0.006d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0.05±0.008f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2.10±0.021b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9.69±0.02g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1.54±0.008c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1.52±0.007c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7.15±0.053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20537" w:rsidRDefault="00220537">
            <w:pPr>
              <w:spacing w:line="480" w:lineRule="auto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>
              <w:rPr>
                <w:rFonts w:ascii="Times New Roman" w:eastAsia="SimSun" w:hAnsi="Times New Roman"/>
                <w:sz w:val="15"/>
                <w:szCs w:val="15"/>
              </w:rPr>
              <w:t>11.40±0.031d</w:t>
            </w:r>
          </w:p>
        </w:tc>
      </w:tr>
    </w:tbl>
    <w:bookmarkEnd w:id="1"/>
    <w:p w:rsidR="00220537" w:rsidRDefault="00220537" w:rsidP="00220537">
      <w:pPr>
        <w:spacing w:line="480" w:lineRule="auto"/>
        <w:jc w:val="left"/>
        <w:rPr>
          <w:rFonts w:ascii="Times New Roman" w:eastAsia="SimSun" w:hAnsi="Times New Roman"/>
          <w:bCs/>
          <w:spacing w:val="5"/>
          <w:sz w:val="24"/>
        </w:rPr>
      </w:pPr>
      <w:r>
        <w:rPr>
          <w:rFonts w:ascii="Times New Roman" w:eastAsia="SimSun" w:hAnsi="Times New Roman"/>
          <w:bCs/>
          <w:spacing w:val="5"/>
          <w:sz w:val="24"/>
        </w:rPr>
        <w:t>Note: Different lowercase letters are indicated for comparison at the 5% significant level</w:t>
      </w:r>
    </w:p>
    <w:p w:rsidR="005A40E5" w:rsidRDefault="005A40E5">
      <w:bookmarkStart w:id="4" w:name="_GoBack"/>
      <w:bookmarkEnd w:id="4"/>
    </w:p>
    <w:sectPr w:rsidR="005A4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C08"/>
    <w:rsid w:val="00220537"/>
    <w:rsid w:val="00312C08"/>
    <w:rsid w:val="005A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90A49D-9A34-46AB-A85A-B75273631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537"/>
    <w:pPr>
      <w:widowControl w:val="0"/>
      <w:spacing w:after="0" w:line="240" w:lineRule="auto"/>
      <w:jc w:val="both"/>
    </w:pPr>
    <w:rPr>
      <w:rFonts w:ascii="Calibri" w:eastAsia="DengXia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0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2</Words>
  <Characters>4692</Characters>
  <Application>Microsoft Office Word</Application>
  <DocSecurity>0</DocSecurity>
  <Lines>39</Lines>
  <Paragraphs>11</Paragraphs>
  <ScaleCrop>false</ScaleCrop>
  <Company>SPS</Company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03-09T03:32:00Z</dcterms:created>
  <dcterms:modified xsi:type="dcterms:W3CDTF">2024-03-09T03:32:00Z</dcterms:modified>
</cp:coreProperties>
</file>